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C230A9" w14:textId="0CDCA27C" w:rsidR="00583D9F" w:rsidRPr="003F2686" w:rsidRDefault="00644AC2" w:rsidP="00583D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</w:t>
      </w:r>
      <w:bookmarkStart w:id="0" w:name="_GoBack"/>
      <w:bookmarkEnd w:id="0"/>
      <w:r w:rsidR="00583D9F" w:rsidRPr="003F2686">
        <w:rPr>
          <w:rFonts w:ascii="Times New Roman" w:hAnsi="Times New Roman" w:cs="Times New Roman"/>
        </w:rPr>
        <w:t>. Diversity of microsatellite loci, including observed (</w:t>
      </w:r>
      <w:r w:rsidR="00583D9F" w:rsidRPr="003F2686">
        <w:rPr>
          <w:rFonts w:ascii="Times New Roman" w:hAnsi="Times New Roman" w:cs="Times New Roman"/>
          <w:i/>
        </w:rPr>
        <w:t>H</w:t>
      </w:r>
      <w:r w:rsidR="00583D9F" w:rsidRPr="003F2686">
        <w:rPr>
          <w:rFonts w:ascii="Times New Roman" w:hAnsi="Times New Roman" w:cs="Times New Roman"/>
          <w:vertAlign w:val="subscript"/>
        </w:rPr>
        <w:t>O</w:t>
      </w:r>
      <w:r w:rsidR="00583D9F" w:rsidRPr="003F2686">
        <w:rPr>
          <w:rFonts w:ascii="Times New Roman" w:hAnsi="Times New Roman" w:cs="Times New Roman"/>
        </w:rPr>
        <w:t xml:space="preserve">) and expected </w:t>
      </w:r>
      <w:proofErr w:type="spellStart"/>
      <w:r w:rsidR="00583D9F" w:rsidRPr="003F2686">
        <w:rPr>
          <w:rFonts w:ascii="Times New Roman" w:hAnsi="Times New Roman" w:cs="Times New Roman"/>
        </w:rPr>
        <w:t>heterozygosity</w:t>
      </w:r>
      <w:proofErr w:type="spellEnd"/>
      <w:r w:rsidR="00583D9F" w:rsidRPr="003F2686">
        <w:rPr>
          <w:rFonts w:ascii="Times New Roman" w:hAnsi="Times New Roman" w:cs="Times New Roman"/>
        </w:rPr>
        <w:t xml:space="preserve"> (</w:t>
      </w:r>
      <w:r w:rsidR="00583D9F" w:rsidRPr="003F2686">
        <w:rPr>
          <w:rFonts w:ascii="Times New Roman" w:hAnsi="Times New Roman" w:cs="Times New Roman"/>
          <w:i/>
        </w:rPr>
        <w:t>H</w:t>
      </w:r>
      <w:r w:rsidR="00583D9F" w:rsidRPr="003F2686">
        <w:rPr>
          <w:rFonts w:ascii="Times New Roman" w:hAnsi="Times New Roman" w:cs="Times New Roman"/>
          <w:vertAlign w:val="subscript"/>
        </w:rPr>
        <w:t>E</w:t>
      </w:r>
      <w:r w:rsidR="00583D9F" w:rsidRPr="003F2686">
        <w:rPr>
          <w:rFonts w:ascii="Times New Roman" w:hAnsi="Times New Roman" w:cs="Times New Roman"/>
        </w:rPr>
        <w:t>), number of alleles (</w:t>
      </w:r>
      <w:r w:rsidR="00583D9F" w:rsidRPr="003F2686">
        <w:rPr>
          <w:rFonts w:ascii="Times New Roman" w:hAnsi="Times New Roman" w:cs="Times New Roman"/>
          <w:i/>
        </w:rPr>
        <w:t>N</w:t>
      </w:r>
      <w:r w:rsidR="00583D9F" w:rsidRPr="003F2686">
        <w:rPr>
          <w:rFonts w:ascii="Times New Roman" w:hAnsi="Times New Roman" w:cs="Times New Roman"/>
          <w:vertAlign w:val="subscript"/>
        </w:rPr>
        <w:t>A</w:t>
      </w:r>
      <w:r w:rsidR="00583D9F" w:rsidRPr="003F2686">
        <w:rPr>
          <w:rFonts w:ascii="Times New Roman" w:hAnsi="Times New Roman" w:cs="Times New Roman"/>
        </w:rPr>
        <w:t>), allelic richness (</w:t>
      </w:r>
      <w:r w:rsidR="00583D9F" w:rsidRPr="003F2686">
        <w:rPr>
          <w:rFonts w:ascii="Times New Roman" w:hAnsi="Times New Roman" w:cs="Times New Roman"/>
          <w:i/>
        </w:rPr>
        <w:t>AR</w:t>
      </w:r>
      <w:r w:rsidR="00583D9F" w:rsidRPr="003F2686">
        <w:rPr>
          <w:rFonts w:ascii="Times New Roman" w:hAnsi="Times New Roman" w:cs="Times New Roman"/>
        </w:rPr>
        <w:t>) and the inbreeding coefficient (</w:t>
      </w:r>
      <w:r w:rsidR="00583D9F" w:rsidRPr="003F2686">
        <w:rPr>
          <w:rFonts w:ascii="Times New Roman" w:hAnsi="Times New Roman" w:cs="Times New Roman"/>
          <w:i/>
        </w:rPr>
        <w:t>F</w:t>
      </w:r>
      <w:r w:rsidR="00583D9F" w:rsidRPr="003F2686">
        <w:rPr>
          <w:rFonts w:ascii="Times New Roman" w:hAnsi="Times New Roman" w:cs="Times New Roman"/>
          <w:vertAlign w:val="subscript"/>
        </w:rPr>
        <w:t>IS</w:t>
      </w:r>
      <w:r w:rsidR="00583D9F" w:rsidRPr="003F2686">
        <w:rPr>
          <w:rFonts w:ascii="Times New Roman" w:hAnsi="Times New Roman" w:cs="Times New Roman"/>
        </w:rPr>
        <w:t>).</w:t>
      </w:r>
    </w:p>
    <w:p w14:paraId="67D1AD91" w14:textId="77777777" w:rsidR="00583D9F" w:rsidRPr="003F2686" w:rsidRDefault="00583D9F" w:rsidP="00583D9F">
      <w:pPr>
        <w:rPr>
          <w:rFonts w:ascii="Times New Roman" w:hAnsi="Times New Roman" w:cs="Times New Roman"/>
        </w:rPr>
      </w:pPr>
    </w:p>
    <w:tbl>
      <w:tblPr>
        <w:tblW w:w="82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5"/>
        <w:gridCol w:w="1260"/>
        <w:gridCol w:w="1260"/>
        <w:gridCol w:w="1080"/>
        <w:gridCol w:w="1260"/>
        <w:gridCol w:w="1260"/>
      </w:tblGrid>
      <w:tr w:rsidR="00583D9F" w:rsidRPr="003F2686" w14:paraId="3CEE0023" w14:textId="77777777" w:rsidTr="00EC40AE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</w:tcPr>
          <w:p w14:paraId="71FC7C46" w14:textId="77777777" w:rsidR="00583D9F" w:rsidRPr="003F2686" w:rsidRDefault="00583D9F" w:rsidP="00EC40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Locu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E387925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i/>
                <w:color w:val="000000"/>
              </w:rPr>
              <w:t>H</w:t>
            </w:r>
            <w:r w:rsidRPr="003F268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O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78C7A0D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i/>
                <w:color w:val="000000"/>
              </w:rPr>
              <w:t>H</w:t>
            </w:r>
            <w:r w:rsidRPr="003F268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3331712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F268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A08D8EB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i/>
                <w:color w:val="000000"/>
              </w:rPr>
              <w:t>AR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0767EDE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  <w:r w:rsidRPr="003F268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S</w:t>
            </w:r>
          </w:p>
        </w:tc>
      </w:tr>
      <w:tr w:rsidR="00583D9F" w:rsidRPr="003F2686" w14:paraId="380EBF49" w14:textId="77777777" w:rsidTr="00EC40AE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</w:tcPr>
          <w:p w14:paraId="1188115D" w14:textId="77777777" w:rsidR="00583D9F" w:rsidRPr="003F2686" w:rsidRDefault="00583D9F" w:rsidP="00EC40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Ca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C0EDDAD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87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15AF4DD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88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7092E9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EC0B934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13.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28DE173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583D9F" w:rsidRPr="003F2686" w14:paraId="7D59F047" w14:textId="77777777" w:rsidTr="00EC40AE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</w:tcPr>
          <w:p w14:paraId="28CD2A70" w14:textId="77777777" w:rsidR="00583D9F" w:rsidRPr="003F2686" w:rsidRDefault="00583D9F" w:rsidP="00EC40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Ca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1E1D923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88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053F460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86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FD2C67E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4158B6A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9.7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99251D2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-0.026</w:t>
            </w:r>
          </w:p>
        </w:tc>
      </w:tr>
      <w:tr w:rsidR="00583D9F" w:rsidRPr="003F2686" w14:paraId="500F0219" w14:textId="77777777" w:rsidTr="00EC40AE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</w:tcPr>
          <w:p w14:paraId="7E63D1E5" w14:textId="77777777" w:rsidR="00583D9F" w:rsidRPr="003F2686" w:rsidRDefault="00583D9F" w:rsidP="00EC40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Ca4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6783301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C498E18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91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CDD1BAB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97B26A5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13.4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4865246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583D9F" w:rsidRPr="003F2686" w14:paraId="531A0A6D" w14:textId="77777777" w:rsidTr="00EC40AE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</w:tcPr>
          <w:p w14:paraId="6AD05B89" w14:textId="77777777" w:rsidR="00583D9F" w:rsidRPr="003F2686" w:rsidRDefault="00583D9F" w:rsidP="00EC40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Ca4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6548A88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91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5375AD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D62167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1CC1EB3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12.5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EC267F0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-0.007</w:t>
            </w:r>
          </w:p>
        </w:tc>
      </w:tr>
      <w:tr w:rsidR="00583D9F" w:rsidRPr="003F2686" w14:paraId="6576874D" w14:textId="77777777" w:rsidTr="00EC40AE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</w:tcPr>
          <w:p w14:paraId="290ED6D5" w14:textId="77777777" w:rsidR="00583D9F" w:rsidRPr="003F2686" w:rsidRDefault="00583D9F" w:rsidP="00EC40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M2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9547E0C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86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97475F0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9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3DD6164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EEDEDB4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12.7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8C4EAF4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583D9F" w:rsidRPr="003F2686" w14:paraId="27257B73" w14:textId="77777777" w:rsidTr="00EC40AE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</w:tcPr>
          <w:p w14:paraId="0F318E0F" w14:textId="77777777" w:rsidR="00583D9F" w:rsidRPr="003F2686" w:rsidRDefault="00583D9F" w:rsidP="00EC40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MS3D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B239D4D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87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0569A98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9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758A5E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94A071F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13.4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8001B56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</w:tr>
      <w:tr w:rsidR="00583D9F" w:rsidRPr="003F2686" w14:paraId="76273146" w14:textId="77777777" w:rsidTr="00EC40AE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</w:tcPr>
          <w:p w14:paraId="63FDB002" w14:textId="77777777" w:rsidR="00583D9F" w:rsidRPr="003F2686" w:rsidRDefault="00583D9F" w:rsidP="00EC40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MS3F0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65636A3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89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7AD300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89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FD5AEC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0960B37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12.5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7392402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583D9F" w:rsidRPr="003F2686" w14:paraId="5CEF7DA6" w14:textId="77777777" w:rsidTr="00EC40AE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</w:tcPr>
          <w:p w14:paraId="589A2E62" w14:textId="77777777" w:rsidR="00583D9F" w:rsidRPr="003F2686" w:rsidRDefault="00583D9F" w:rsidP="00EC40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F11_C0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DF24B6E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8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3448F08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85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82FF81A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34DE140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13.0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DC72BFD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</w:tr>
      <w:tr w:rsidR="00583D9F" w:rsidRPr="003F2686" w14:paraId="323186DC" w14:textId="77777777" w:rsidTr="00EC40AE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</w:tcPr>
          <w:p w14:paraId="6AB42324" w14:textId="77777777" w:rsidR="00583D9F" w:rsidRPr="003F2686" w:rsidRDefault="00583D9F" w:rsidP="00EC40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MM-G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BB5141E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91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CD175EE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92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A5D352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6A8E2E8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14.0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815AA42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583D9F" w:rsidRPr="003F2686" w14:paraId="2FB2A753" w14:textId="77777777" w:rsidTr="00EC40AE">
        <w:trPr>
          <w:trHeight w:val="477"/>
        </w:trPr>
        <w:tc>
          <w:tcPr>
            <w:tcW w:w="2085" w:type="dxa"/>
            <w:shd w:val="clear" w:color="auto" w:fill="auto"/>
            <w:noWrap/>
            <w:vAlign w:val="bottom"/>
          </w:tcPr>
          <w:p w14:paraId="310F7A71" w14:textId="77777777" w:rsidR="00583D9F" w:rsidRPr="003F2686" w:rsidRDefault="00583D9F" w:rsidP="00EC40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9D916B2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87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84875BE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8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ED9D403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25.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5A756B3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12.8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FB5E22C" w14:textId="77777777" w:rsidR="00583D9F" w:rsidRPr="003F2686" w:rsidRDefault="00583D9F" w:rsidP="00EC4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686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</w:tbl>
    <w:p w14:paraId="73C9E002" w14:textId="77777777" w:rsidR="00583D9F" w:rsidRPr="003F2686" w:rsidRDefault="00583D9F" w:rsidP="00583D9F">
      <w:pPr>
        <w:rPr>
          <w:rFonts w:ascii="Times New Roman" w:hAnsi="Times New Roman" w:cs="Times New Roman"/>
        </w:rPr>
      </w:pPr>
    </w:p>
    <w:p w14:paraId="22A3AA29" w14:textId="77777777" w:rsidR="00583D9F" w:rsidRPr="003F2686" w:rsidRDefault="00583D9F" w:rsidP="00583D9F">
      <w:pPr>
        <w:rPr>
          <w:rFonts w:ascii="Times New Roman" w:hAnsi="Times New Roman" w:cs="Times New Roman"/>
        </w:rPr>
      </w:pPr>
    </w:p>
    <w:p w14:paraId="7BC39D10" w14:textId="77777777" w:rsidR="00583D9F" w:rsidRPr="003F2686" w:rsidRDefault="00583D9F" w:rsidP="00583D9F">
      <w:pPr>
        <w:rPr>
          <w:rFonts w:ascii="Times New Roman" w:hAnsi="Times New Roman" w:cs="Times New Roman"/>
        </w:rPr>
      </w:pPr>
    </w:p>
    <w:p w14:paraId="1A6D7B88" w14:textId="77777777" w:rsidR="007E3F75" w:rsidRDefault="007E3F75"/>
    <w:sectPr w:rsidR="007E3F75" w:rsidSect="00A76EB5">
      <w:head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6ED39A" w14:textId="77777777" w:rsidR="00D804C1" w:rsidRDefault="00D804C1" w:rsidP="00D804C1">
      <w:r>
        <w:separator/>
      </w:r>
    </w:p>
  </w:endnote>
  <w:endnote w:type="continuationSeparator" w:id="0">
    <w:p w14:paraId="6AD181F0" w14:textId="77777777" w:rsidR="00D804C1" w:rsidRDefault="00D804C1" w:rsidP="00D80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28C8AD" w14:textId="77777777" w:rsidR="00D804C1" w:rsidRDefault="00D804C1" w:rsidP="00D804C1">
      <w:r>
        <w:separator/>
      </w:r>
    </w:p>
  </w:footnote>
  <w:footnote w:type="continuationSeparator" w:id="0">
    <w:p w14:paraId="0CACAC7A" w14:textId="77777777" w:rsidR="00D804C1" w:rsidRDefault="00D804C1" w:rsidP="00D804C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E99915" w14:textId="77777777" w:rsidR="00D804C1" w:rsidRDefault="00D804C1">
    <w:pPr>
      <w:pStyle w:val="Header"/>
    </w:pPr>
    <w:r w:rsidRPr="00810C5A">
      <w:rPr>
        <w:rFonts w:ascii="Times New Roman" w:hAnsi="Times New Roman" w:cs="Times New Roman"/>
      </w:rPr>
      <w:t xml:space="preserve">Vonhof et al. - </w:t>
    </w:r>
    <w:r>
      <w:rPr>
        <w:rFonts w:ascii="Times New Roman" w:hAnsi="Times New Roman" w:cs="Times New Roman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D9F"/>
    <w:rsid w:val="00102033"/>
    <w:rsid w:val="0015768E"/>
    <w:rsid w:val="00190CB1"/>
    <w:rsid w:val="00583D9F"/>
    <w:rsid w:val="00644AC2"/>
    <w:rsid w:val="007E3F75"/>
    <w:rsid w:val="00A76EB5"/>
    <w:rsid w:val="00D80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4824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D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04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04C1"/>
  </w:style>
  <w:style w:type="paragraph" w:styleId="Footer">
    <w:name w:val="footer"/>
    <w:basedOn w:val="Normal"/>
    <w:link w:val="FooterChar"/>
    <w:uiPriority w:val="99"/>
    <w:unhideWhenUsed/>
    <w:rsid w:val="00D804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04C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D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04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04C1"/>
  </w:style>
  <w:style w:type="paragraph" w:styleId="Footer">
    <w:name w:val="footer"/>
    <w:basedOn w:val="Normal"/>
    <w:link w:val="FooterChar"/>
    <w:uiPriority w:val="99"/>
    <w:unhideWhenUsed/>
    <w:rsid w:val="00D804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04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2</Characters>
  <Application>Microsoft Macintosh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onhof</dc:creator>
  <cp:keywords/>
  <dc:description/>
  <cp:lastModifiedBy>Maarten Vonhof</cp:lastModifiedBy>
  <cp:revision>4</cp:revision>
  <dcterms:created xsi:type="dcterms:W3CDTF">2014-10-26T15:43:00Z</dcterms:created>
  <dcterms:modified xsi:type="dcterms:W3CDTF">2015-02-02T22:05:00Z</dcterms:modified>
</cp:coreProperties>
</file>